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S2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Baseline informatio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phas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Ⅲ</w:t>
      </w:r>
    </w:p>
    <w:tbl>
      <w:tblPr>
        <w:tblStyle w:val="2"/>
        <w:tblpPr w:leftFromText="180" w:rightFromText="180" w:vertAnchor="text" w:horzAnchor="page" w:tblpX="358" w:tblpY="329"/>
        <w:tblOverlap w:val="never"/>
        <w:tblW w:w="122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BDC0B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1266"/>
        <w:gridCol w:w="1266"/>
        <w:gridCol w:w="1266"/>
        <w:gridCol w:w="1266"/>
        <w:gridCol w:w="1267"/>
        <w:gridCol w:w="1341"/>
        <w:gridCol w:w="15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BDC0B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tblHeader/>
        </w:trPr>
        <w:tc>
          <w:tcPr>
            <w:tcW w:w="3021" w:type="dxa"/>
            <w:vMerge w:val="restart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tegories</w:t>
            </w:r>
          </w:p>
        </w:tc>
        <w:tc>
          <w:tcPr>
            <w:tcW w:w="9202" w:type="dxa"/>
            <w:gridSpan w:val="7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tblHeader/>
        </w:trPr>
        <w:tc>
          <w:tcPr>
            <w:tcW w:w="3021" w:type="dxa"/>
            <w:vMerge w:val="continue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6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PPC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1595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266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lutathione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3300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266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Magnesium Isoglycyrrhizinate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3188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266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PPC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+G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lutathione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1517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267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PPC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Magnesium Isoglycyrrhizinate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1331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341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PPC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+G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lutathione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Magnesium Isoglycyrrhizinate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1102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530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lutathione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Magnesium Isoglycyrrhizinate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(4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der_Male, n (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123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70.4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241(67.9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911(59.9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081(71.26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39(63.04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34(66.61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729(68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2"/>
                <w:szCs w:val="22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yea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edian (IQR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60 (51~68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 xml:space="preserve"> (50~69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6 (48~65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9 (50~67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7 (48~66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6 (48~66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5 (47~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spacing w:before="67" w:after="67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First clinical diagnosi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266" w:type="dxa"/>
            <w:shd w:val="clear" w:color="auto" w:fill="FFFFFF"/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dxa"/>
            <w:shd w:val="clear" w:color="auto" w:fill="FFFFFF"/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1" w:type="dxa"/>
            <w:shd w:val="clear" w:color="auto" w:fill="FFFFFF"/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  <w:shd w:val="clear" w:color="auto" w:fill="FFFFFF"/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ind w:firstLine="240" w:firstLineChars="100"/>
              <w:jc w:val="left"/>
              <w:rPr>
                <w:b w:val="0"/>
                <w:bCs w:val="0"/>
              </w:rPr>
            </w:pPr>
            <w:bookmarkStart w:id="0" w:name="OLE_LINK48"/>
            <w:r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 xml:space="preserve">Postoperation of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t</w:t>
            </w:r>
            <w:bookmarkEnd w:id="0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umo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liver transplantation</w:t>
            </w:r>
          </w:p>
          <w:p>
            <w:pPr>
              <w:pStyle w:val="4"/>
              <w:adjustRightInd w:val="0"/>
              <w:snapToGrid w:val="0"/>
              <w:spacing w:before="67" w:after="67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7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8.78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15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5.0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29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0.6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7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57.61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7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3.1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5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50.27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82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5.3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spacing w:before="67" w:after="67"/>
              <w:ind w:left="240" w:left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ral hepatitis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5.7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8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8.6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0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9.4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5.6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5.18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6.08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4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8.5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spacing w:before="67" w:after="67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Liver cirrhosis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7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.9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.7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.22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5.0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36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1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.9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pace-occupying lesions/postoperative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1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7.1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62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7.0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6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1.39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6.00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.81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.90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7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9.3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bnormal liver function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5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8.59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9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8.09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42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6.4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3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2.08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7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5.99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3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0.04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08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6.9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firstLine="240" w:firstLine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Drug-induced liver injury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4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2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0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75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00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7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Autoimmune liver disease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7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Alcoholic liver disease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(0.0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(0.09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Non alcoholic fatty liver disease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.88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8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4.7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0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6.5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.18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.9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72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3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3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epatic encephalopathy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(0.1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7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epatic vascular diseases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(0.2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(0.09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(0.0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0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(0.2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(0.36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on neoplastic diseases of the biliary tract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57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.3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8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78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7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72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.1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firstLine="240" w:firstLine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Others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69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79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5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0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54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5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iver disease spectru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superscript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spacing w:before="67" w:after="67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 xml:space="preserve">Postoperation of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tumo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liver transplantation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7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8.78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15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5.00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29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0.6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7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57.61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7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3.1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5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50.27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82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5.3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spacing w:before="67" w:after="67"/>
              <w:ind w:left="240" w:left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ral hepatitis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3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7.27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9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4.1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2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9.08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6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7.38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9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2.09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1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8.86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26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1.5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BDC0B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spacing w:before="67" w:after="67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bookmarkStart w:id="1" w:name="OLE_LINK97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Liver cirrhosis</w:t>
            </w:r>
            <w:bookmarkEnd w:id="1"/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2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0.2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8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4.7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9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8.5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6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0.52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7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0.96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6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3.59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9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2.3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pace-occupying lesions/postoperative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22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3.92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5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8.9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9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1.9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6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7.60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5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1.34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7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6.15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9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4.7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bnormal liver function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7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9.97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3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9.3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7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7.57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7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4.79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0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7.64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72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3.76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19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9.7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firstLine="240" w:firstLine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Drug-induced liver injury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4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3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46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8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54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8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Autoimmune liver disease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(0.2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7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8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(0.18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(0.1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Alcoholic liver disease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(0.19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(0.18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(0.1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(0.20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(0.36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(0.2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Non alcoholic fatty liver disease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70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6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6.97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3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0.6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36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5.18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.81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6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6.5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epatic encephalopathy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(0.19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(0.0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(0.07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0(0.0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(0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epatic vascular diseases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38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5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0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5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73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on neoplastic diseases of the biliary tract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.5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1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5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0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32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2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43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1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08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3.36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63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4.0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firstLine="240" w:firstLine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Others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2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7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06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38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59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53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73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.2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Basic chronic diseas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6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2.82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56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8.97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7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8.0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6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24.32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1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5.78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0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8.78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3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8.1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0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2.8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8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4.5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37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0.57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04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3.45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0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7.51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2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0.89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38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10.9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lang w:val="zh-TW" w:eastAsia="zh-TW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lang w:val="zh-TW" w:eastAsia="zh-TW"/>
              </w:rPr>
              <w:t>yperlipidemia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9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9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91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0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66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38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18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0.2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urgery situation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n-surgery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918(57.5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037(61.7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525(47.8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52(49.57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49(63.79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24(56.62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949(48.5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urgery may affect liver function (ALT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29(26.90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66(26.24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044(32.7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596(39.29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18(23.89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29(29.85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350(33.6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</w:trPr>
        <w:tc>
          <w:tcPr>
            <w:tcW w:w="30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lang w:val="zh-TW" w:eastAsia="zh-TW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o significant / unknown effect of surgery on liver function (ALT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48(15.55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397(12.03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619(19.42%)</w:t>
            </w:r>
          </w:p>
        </w:tc>
        <w:tc>
          <w:tcPr>
            <w:tcW w:w="126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69(11.14%)</w:t>
            </w:r>
          </w:p>
        </w:tc>
        <w:tc>
          <w:tcPr>
            <w:tcW w:w="126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64(12.32%)</w:t>
            </w:r>
          </w:p>
        </w:tc>
        <w:tc>
          <w:tcPr>
            <w:tcW w:w="134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49(13.52%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714(17.79%)</w:t>
            </w:r>
          </w:p>
        </w:tc>
      </w:tr>
    </w:tbl>
    <w:p>
      <w:pPr>
        <w:pStyle w:val="4"/>
        <w:rPr>
          <w:rFonts w:hint="default" w:ascii="Times New Roman" w:hAnsi="Times New Roman" w:cs="Times New Roman" w:eastAsiaTheme="minorEastAsia"/>
          <w:color w:val="auto"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>a</w:t>
      </w:r>
      <w:r>
        <w:rPr>
          <w:rFonts w:ascii="Times New Roman" w:hAnsi="Times New Roman" w:eastAsia="宋体" w:cs="Times New Roman"/>
          <w:sz w:val="22"/>
          <w:szCs w:val="22"/>
        </w:rPr>
        <w:t xml:space="preserve">: </w:t>
      </w:r>
      <w:r>
        <w:rPr>
          <w:rFonts w:hint="default" w:ascii="Times New Roman" w:hAnsi="Times New Roman" w:cs="Times New Roman" w:eastAsiaTheme="minor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ge (years) = (admission date in the hospitalization record - date of birth in the patient's information) / 365.25</w:t>
      </w:r>
      <w:r>
        <w:rPr>
          <w:rFonts w:ascii="Times New Roman" w:hAnsi="Times New Roman" w:cs="Times New Roman" w:eastAsiaTheme="minor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: </w:t>
      </w:r>
      <w:r>
        <w:rPr>
          <w:rFonts w:ascii="Times New Roman" w:hAnsi="Times New Roman" w:cs="Times New Roman"/>
          <w:b w:val="0"/>
          <w:bCs w:val="0"/>
          <w:sz w:val="22"/>
          <w:szCs w:val="22"/>
          <w:lang w:val="zh-TW"/>
        </w:rPr>
        <w:t>The first clinical diagnosis was based on discharge diagnosi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.</w:t>
      </w:r>
    </w:p>
    <w:p>
      <w:pPr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: Liver disease spectrum was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recorded according to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the discharge diagnosis in the hospitalization records (extracting all diagnoses related to the word "hepatic" or "liver").</w:t>
      </w:r>
    </w:p>
    <w:p>
      <w:pPr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Abbreviations: PPC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polyene phosphatidyl choline;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AL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, alanine transaminas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bookmarkStart w:id="2" w:name="_GoBack"/>
      <w:bookmarkEnd w:id="2"/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8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F32744"/>
    <w:rsid w:val="351D4D91"/>
    <w:rsid w:val="3E8F4D0C"/>
    <w:rsid w:val="41F32744"/>
    <w:rsid w:val="4878784D"/>
    <w:rsid w:val="675E7AB9"/>
    <w:rsid w:val="67C548C9"/>
    <w:rsid w:val="75F76181"/>
    <w:rsid w:val="7F6B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bCs/>
      <w:kern w:val="2"/>
      <w:sz w:val="24"/>
      <w:szCs w:val="3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 A"/>
    <w:qFormat/>
    <w:uiPriority w:val="0"/>
    <w:pPr>
      <w:widowControl w:val="0"/>
      <w:jc w:val="both"/>
    </w:pPr>
    <w:rPr>
      <w:rFonts w:hint="eastAsia" w:ascii="Arial Unicode MS" w:hAnsi="Arial Unicode MS" w:eastAsia="Times New Roman" w:cs="Arial Unicode MS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7:47:00Z</dcterms:created>
  <dc:creator>桃真心</dc:creator>
  <cp:lastModifiedBy>桃真心</cp:lastModifiedBy>
  <dcterms:modified xsi:type="dcterms:W3CDTF">2021-10-12T08:4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4938BA409414FA2A0E8CE62A2ECAC6D</vt:lpwstr>
  </property>
</Properties>
</file>